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20ABB" w14:textId="77777777" w:rsidR="00DD6E5A" w:rsidRDefault="00DD6E5A" w:rsidP="00DD6E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16884502" w14:textId="4076B255" w:rsidR="00D9204A" w:rsidRPr="00F93F94" w:rsidRDefault="00D9204A" w:rsidP="00D9204A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37550578"/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SI Table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instrText xml:space="preserve"> SEQ SI_Table \* ARABIC </w:instrTex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994373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  <w:r w:rsidRPr="00F93F94">
        <w:rPr>
          <w:rFonts w:ascii="Times New Roman" w:hAnsi="Times New Roman" w:cs="Times New Roman"/>
          <w:color w:val="auto"/>
          <w:sz w:val="24"/>
          <w:szCs w:val="24"/>
        </w:rPr>
        <w:t>. Comparison of paraben recovery in wristband methods, comparing the methods used by Levasseur et al., 2021 to this study.</w:t>
      </w:r>
    </w:p>
    <w:p w14:paraId="04CC2669" w14:textId="77777777" w:rsidR="00D9204A" w:rsidRPr="00F93F94" w:rsidRDefault="00D9204A" w:rsidP="00D9204A">
      <w:pPr>
        <w:pStyle w:val="Caption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1" w:name="_Ref137550594"/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SI Table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instrText xml:space="preserve"> SEQ SI_Table \* ARABIC </w:instrTex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F93F94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1"/>
      <w:r w:rsidRPr="00F93F94">
        <w:rPr>
          <w:rFonts w:ascii="Times New Roman" w:hAnsi="Times New Roman" w:cs="Times New Roman"/>
          <w:color w:val="auto"/>
          <w:sz w:val="24"/>
          <w:szCs w:val="24"/>
        </w:rPr>
        <w:t>. m/z for four parabens and triclosan</w:t>
      </w:r>
    </w:p>
    <w:p w14:paraId="26EA44F7" w14:textId="77777777" w:rsidR="00D9204A" w:rsidRPr="00F93F94" w:rsidRDefault="00D9204A" w:rsidP="00D9204A">
      <w:pPr>
        <w:pStyle w:val="Caption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2" w:name="_Ref137550601"/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SI Table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instrText xml:space="preserve"> SEQ SI_Table \* ARABIC </w:instrTex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F93F94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2"/>
      <w:r w:rsidRPr="00F93F94">
        <w:rPr>
          <w:rFonts w:ascii="Times New Roman" w:hAnsi="Times New Roman" w:cs="Times New Roman"/>
          <w:color w:val="auto"/>
          <w:sz w:val="24"/>
          <w:szCs w:val="24"/>
        </w:rPr>
        <w:t>. Percent recovery of parabens and triclosan measured in all samples and blanks (n = 10) for silicone wristbands</w:t>
      </w:r>
    </w:p>
    <w:p w14:paraId="1ED2DB00" w14:textId="2E16A76C" w:rsidR="00D9204A" w:rsidRPr="00F93F94" w:rsidRDefault="00D9204A" w:rsidP="00D9204A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Ref137550619"/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SI Table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instrText xml:space="preserve"> SEQ SI_Table \* ARABIC </w:instrTex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994373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3"/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. Matrix spike test for urine extraction method; 50 ng </w:t>
      </w:r>
      <w:r w:rsidR="0008092E">
        <w:rPr>
          <w:rFonts w:ascii="Times New Roman" w:hAnsi="Times New Roman" w:cs="Times New Roman"/>
          <w:color w:val="auto"/>
          <w:sz w:val="24"/>
          <w:szCs w:val="24"/>
        </w:rPr>
        <w:t>of each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 isotopically labelled </w:t>
      </w:r>
      <w:r w:rsidR="002D7C19">
        <w:rPr>
          <w:rFonts w:ascii="Times New Roman" w:hAnsi="Times New Roman" w:cs="Times New Roman"/>
          <w:color w:val="auto"/>
          <w:sz w:val="24"/>
          <w:szCs w:val="24"/>
        </w:rPr>
        <w:t xml:space="preserve">internal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standard used to calculate percent recovery </w:t>
      </w:r>
      <w:r w:rsidR="002D7C19">
        <w:rPr>
          <w:rFonts w:ascii="Times New Roman" w:hAnsi="Times New Roman" w:cs="Times New Roman"/>
          <w:color w:val="auto"/>
          <w:sz w:val="24"/>
          <w:szCs w:val="24"/>
        </w:rPr>
        <w:t>i</w:t>
      </w:r>
      <w:r w:rsidR="002D7C19"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n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t>the matrix spike test</w:t>
      </w:r>
      <w:r w:rsidR="002D7C1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1A285B94" w14:textId="01622B46" w:rsidR="00D9204A" w:rsidRPr="00F93F94" w:rsidRDefault="00D9204A" w:rsidP="00D9204A">
      <w:pPr>
        <w:pStyle w:val="Caption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4" w:name="_Ref137550631"/>
      <w:r w:rsidRPr="00F93F94">
        <w:rPr>
          <w:rFonts w:ascii="Times New Roman" w:hAnsi="Times New Roman" w:cs="Times New Roman"/>
          <w:color w:val="auto"/>
          <w:sz w:val="24"/>
          <w:szCs w:val="24"/>
        </w:rPr>
        <w:t xml:space="preserve">SI Table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instrText xml:space="preserve"> SEQ SI_Table \* ARABIC </w:instrTex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994373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4"/>
      <w:r w:rsidRPr="00F93F94">
        <w:rPr>
          <w:rFonts w:ascii="Times New Roman" w:hAnsi="Times New Roman" w:cs="Times New Roman"/>
          <w:color w:val="auto"/>
          <w:sz w:val="24"/>
          <w:szCs w:val="24"/>
        </w:rPr>
        <w:t>. Levels of urinary metabolites measured in lab processing blanks (n = 10) and the SRM 367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93F94">
        <w:rPr>
          <w:rFonts w:ascii="Times New Roman" w:hAnsi="Times New Roman" w:cs="Times New Roman"/>
          <w:color w:val="auto"/>
          <w:sz w:val="24"/>
          <w:szCs w:val="24"/>
        </w:rPr>
        <w:t>NIST (n = 4).</w:t>
      </w:r>
    </w:p>
    <w:p w14:paraId="55DCBA3A" w14:textId="5EC3BF21" w:rsidR="00DD6E5A" w:rsidRPr="00DD6E5A" w:rsidRDefault="00DD6E5A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</w:p>
    <w:p w14:paraId="5CCDCF06" w14:textId="05AAD553" w:rsidR="00DD6E5A" w:rsidRDefault="00DD6E5A">
      <w:r>
        <w:br w:type="page"/>
      </w:r>
    </w:p>
    <w:p w14:paraId="2B484CC2" w14:textId="3EB50C53" w:rsidR="00DD6E5A" w:rsidRDefault="00DD6E5A" w:rsidP="00DD6E5A">
      <w:pPr>
        <w:tabs>
          <w:tab w:val="left" w:pos="990"/>
          <w:tab w:val="left" w:pos="1080"/>
          <w:tab w:val="left" w:pos="135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 w:rsidRPr="00DD6E5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I Table </w:t>
      </w:r>
      <w:r w:rsidR="00D9204A">
        <w:rPr>
          <w:rFonts w:ascii="Times New Roman" w:hAnsi="Times New Roman" w:cs="Times New Roman"/>
          <w:bCs/>
          <w:sz w:val="24"/>
          <w:szCs w:val="24"/>
        </w:rPr>
        <w:t>1</w:t>
      </w:r>
      <w:r w:rsidRPr="00DD6E5A">
        <w:rPr>
          <w:rFonts w:ascii="Times New Roman" w:hAnsi="Times New Roman" w:cs="Times New Roman"/>
          <w:bCs/>
          <w:sz w:val="24"/>
          <w:szCs w:val="24"/>
        </w:rPr>
        <w:t>: Comparison of paraben recovery in wristband methods, comparing the methods used by Levasseur et al., 2021 to this study.</w:t>
      </w:r>
    </w:p>
    <w:p w14:paraId="0687EE72" w14:textId="049B9A83" w:rsidR="00DD6E5A" w:rsidRPr="00DD6E5A" w:rsidRDefault="00DD6E5A" w:rsidP="00DD6E5A">
      <w:pPr>
        <w:tabs>
          <w:tab w:val="left" w:pos="990"/>
          <w:tab w:val="left" w:pos="1080"/>
          <w:tab w:val="left" w:pos="135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666E8AF" wp14:editId="21967B46">
            <wp:extent cx="3084845" cy="1919064"/>
            <wp:effectExtent l="0" t="0" r="1270" b="5080"/>
            <wp:docPr id="1839588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846" cy="1924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1B9D26" w14:textId="77777777" w:rsidR="00DD6E5A" w:rsidRDefault="00DD6E5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FB573DD" w14:textId="0AC57AC8" w:rsidR="00DD6E5A" w:rsidRDefault="00DD6E5A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 w:rsidRPr="00DD6E5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I Table </w:t>
      </w:r>
      <w:r w:rsidR="00D9204A">
        <w:rPr>
          <w:rFonts w:ascii="Times New Roman" w:hAnsi="Times New Roman" w:cs="Times New Roman"/>
          <w:bCs/>
          <w:sz w:val="24"/>
          <w:szCs w:val="24"/>
        </w:rPr>
        <w:t>2</w:t>
      </w:r>
      <w:r w:rsidRPr="00DD6E5A">
        <w:rPr>
          <w:rFonts w:ascii="Times New Roman" w:hAnsi="Times New Roman" w:cs="Times New Roman"/>
          <w:bCs/>
          <w:sz w:val="24"/>
          <w:szCs w:val="24"/>
        </w:rPr>
        <w:t>: m/z for four parabens and triclosan</w:t>
      </w:r>
    </w:p>
    <w:p w14:paraId="4D1EA004" w14:textId="7836C1E7" w:rsidR="00B328EB" w:rsidRPr="00DD6E5A" w:rsidRDefault="00B328EB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A51D239" wp14:editId="5C905298">
            <wp:extent cx="6017620" cy="1473430"/>
            <wp:effectExtent l="0" t="0" r="2540" b="0"/>
            <wp:docPr id="7800041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298" cy="1478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82500" w14:textId="77777777" w:rsidR="00B328EB" w:rsidRDefault="00B328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F2AA067" w14:textId="15A66B1D" w:rsidR="00DD6E5A" w:rsidRDefault="00DD6E5A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 w:rsidRPr="00DD6E5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I Table </w:t>
      </w:r>
      <w:r w:rsidR="00D9204A">
        <w:rPr>
          <w:rFonts w:ascii="Times New Roman" w:hAnsi="Times New Roman" w:cs="Times New Roman"/>
          <w:bCs/>
          <w:sz w:val="24"/>
          <w:szCs w:val="24"/>
        </w:rPr>
        <w:t>3</w:t>
      </w:r>
      <w:r w:rsidRPr="00DD6E5A">
        <w:rPr>
          <w:rFonts w:ascii="Times New Roman" w:hAnsi="Times New Roman" w:cs="Times New Roman"/>
          <w:bCs/>
          <w:sz w:val="24"/>
          <w:szCs w:val="24"/>
        </w:rPr>
        <w:t>: Percent recovery of parabens and triclosan measured in all samples and blanks (n = 10) for silicone wristbands</w:t>
      </w:r>
    </w:p>
    <w:p w14:paraId="2583FC55" w14:textId="122E0D1B" w:rsidR="00B328EB" w:rsidRPr="00DD6E5A" w:rsidRDefault="00B328EB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7E38FD9" wp14:editId="0BE7F146">
            <wp:extent cx="5692092" cy="1517681"/>
            <wp:effectExtent l="0" t="0" r="4445" b="6350"/>
            <wp:docPr id="6277581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50" cy="1532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CC4B3" w14:textId="77777777" w:rsidR="00B328EB" w:rsidRDefault="00B328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999A5D4" w14:textId="50852E25" w:rsidR="00DD6E5A" w:rsidRDefault="00DD6E5A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 w:rsidRPr="00DD6E5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I Table </w:t>
      </w:r>
      <w:r w:rsidR="00133886">
        <w:rPr>
          <w:rFonts w:ascii="Times New Roman" w:hAnsi="Times New Roman" w:cs="Times New Roman"/>
          <w:bCs/>
          <w:sz w:val="24"/>
          <w:szCs w:val="24"/>
        </w:rPr>
        <w:t>4</w:t>
      </w:r>
      <w:r w:rsidRPr="00DD6E5A">
        <w:rPr>
          <w:rFonts w:ascii="Times New Roman" w:hAnsi="Times New Roman" w:cs="Times New Roman"/>
          <w:bCs/>
          <w:sz w:val="24"/>
          <w:szCs w:val="24"/>
        </w:rPr>
        <w:t xml:space="preserve">. Matrix spike test for urine extraction method; 50 ng of </w:t>
      </w:r>
      <w:r w:rsidR="0008092E">
        <w:rPr>
          <w:rFonts w:ascii="Times New Roman" w:hAnsi="Times New Roman" w:cs="Times New Roman"/>
          <w:bCs/>
          <w:sz w:val="24"/>
          <w:szCs w:val="24"/>
        </w:rPr>
        <w:t xml:space="preserve">each </w:t>
      </w:r>
      <w:r w:rsidRPr="00DD6E5A">
        <w:rPr>
          <w:rFonts w:ascii="Times New Roman" w:hAnsi="Times New Roman" w:cs="Times New Roman"/>
          <w:bCs/>
          <w:sz w:val="24"/>
          <w:szCs w:val="24"/>
        </w:rPr>
        <w:t xml:space="preserve">isotopically labelled </w:t>
      </w:r>
      <w:r w:rsidR="002D7C19">
        <w:rPr>
          <w:rFonts w:ascii="Times New Roman" w:hAnsi="Times New Roman" w:cs="Times New Roman"/>
          <w:bCs/>
          <w:sz w:val="24"/>
          <w:szCs w:val="24"/>
        </w:rPr>
        <w:t xml:space="preserve">internal </w:t>
      </w:r>
      <w:r w:rsidRPr="00DD6E5A">
        <w:rPr>
          <w:rFonts w:ascii="Times New Roman" w:hAnsi="Times New Roman" w:cs="Times New Roman"/>
          <w:bCs/>
          <w:sz w:val="24"/>
          <w:szCs w:val="24"/>
        </w:rPr>
        <w:t xml:space="preserve">standard </w:t>
      </w:r>
      <w:r w:rsidR="0008092E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DD6E5A">
        <w:rPr>
          <w:rFonts w:ascii="Times New Roman" w:hAnsi="Times New Roman" w:cs="Times New Roman"/>
          <w:bCs/>
          <w:sz w:val="24"/>
          <w:szCs w:val="24"/>
        </w:rPr>
        <w:t xml:space="preserve">used to calculate percent recovery </w:t>
      </w:r>
      <w:r w:rsidR="002D7C19">
        <w:rPr>
          <w:rFonts w:ascii="Times New Roman" w:hAnsi="Times New Roman" w:cs="Times New Roman"/>
          <w:bCs/>
          <w:sz w:val="24"/>
          <w:szCs w:val="24"/>
        </w:rPr>
        <w:t>i</w:t>
      </w:r>
      <w:r w:rsidRPr="00DD6E5A">
        <w:rPr>
          <w:rFonts w:ascii="Times New Roman" w:hAnsi="Times New Roman" w:cs="Times New Roman"/>
          <w:bCs/>
          <w:sz w:val="24"/>
          <w:szCs w:val="24"/>
        </w:rPr>
        <w:t>n the matrix spike test</w:t>
      </w:r>
      <w:r w:rsidR="002D7C19">
        <w:rPr>
          <w:rFonts w:ascii="Times New Roman" w:hAnsi="Times New Roman" w:cs="Times New Roman"/>
          <w:bCs/>
          <w:sz w:val="24"/>
          <w:szCs w:val="24"/>
        </w:rPr>
        <w:t>s</w:t>
      </w:r>
      <w:r w:rsidRPr="00DD6E5A">
        <w:rPr>
          <w:rFonts w:ascii="Times New Roman" w:hAnsi="Times New Roman" w:cs="Times New Roman"/>
          <w:bCs/>
          <w:sz w:val="24"/>
          <w:szCs w:val="24"/>
        </w:rPr>
        <w:t>.</w:t>
      </w:r>
    </w:p>
    <w:p w14:paraId="2EEEE409" w14:textId="0335080B" w:rsidR="00B328EB" w:rsidRPr="00DD6E5A" w:rsidRDefault="00B328EB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E3E90D8" wp14:editId="25733AAB">
            <wp:extent cx="6248083" cy="1034048"/>
            <wp:effectExtent l="0" t="0" r="635" b="0"/>
            <wp:docPr id="9071729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158" cy="1048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05DAF" w14:textId="77777777" w:rsidR="00B328EB" w:rsidRDefault="00B328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67B8418" w14:textId="71F74307" w:rsidR="00DD6E5A" w:rsidRDefault="00DD6E5A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 w:rsidRPr="00DD6E5A">
        <w:rPr>
          <w:rFonts w:ascii="Times New Roman" w:hAnsi="Times New Roman" w:cs="Times New Roman"/>
          <w:bCs/>
          <w:sz w:val="24"/>
          <w:szCs w:val="24"/>
        </w:rPr>
        <w:lastRenderedPageBreak/>
        <w:t>SI Table</w:t>
      </w:r>
      <w:r w:rsidR="00133886">
        <w:rPr>
          <w:rFonts w:ascii="Times New Roman" w:hAnsi="Times New Roman" w:cs="Times New Roman"/>
          <w:bCs/>
          <w:sz w:val="24"/>
          <w:szCs w:val="24"/>
        </w:rPr>
        <w:t xml:space="preserve"> 5</w:t>
      </w:r>
      <w:r w:rsidRPr="00DD6E5A">
        <w:rPr>
          <w:rFonts w:ascii="Times New Roman" w:hAnsi="Times New Roman" w:cs="Times New Roman"/>
          <w:bCs/>
          <w:sz w:val="24"/>
          <w:szCs w:val="24"/>
        </w:rPr>
        <w:t>: Levels of urinary metabolites measured in lab processing blanks (n = 10) and the SRM 3673NIST (n = 4).</w:t>
      </w:r>
    </w:p>
    <w:p w14:paraId="1B4E3EDF" w14:textId="7698A7C8" w:rsidR="00B328EB" w:rsidRPr="00DD6E5A" w:rsidRDefault="00B328EB" w:rsidP="00DD6E5A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DCA9011" wp14:editId="4DDBD136">
            <wp:extent cx="6406194" cy="1162457"/>
            <wp:effectExtent l="0" t="0" r="0" b="0"/>
            <wp:docPr id="721090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759" cy="1179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680D0" w14:textId="6EBE63DB" w:rsidR="00E104CD" w:rsidRPr="00133886" w:rsidRDefault="00133886" w:rsidP="0013388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A531C4" wp14:editId="07472A65">
                <wp:simplePos x="0" y="0"/>
                <wp:positionH relativeFrom="column">
                  <wp:posOffset>-59055</wp:posOffset>
                </wp:positionH>
                <wp:positionV relativeFrom="paragraph">
                  <wp:posOffset>1373315</wp:posOffset>
                </wp:positionV>
                <wp:extent cx="5332021" cy="807522"/>
                <wp:effectExtent l="0" t="0" r="21590" b="12065"/>
                <wp:wrapNone/>
                <wp:docPr id="6115848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2021" cy="80752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8C3483" id="Rectangle 1" o:spid="_x0000_s1026" style="position:absolute;margin-left:-4.65pt;margin-top:108.15pt;width:419.85pt;height:6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" fillcolor="white [3201]" strokecolor="white [3212]" strokeweight="1pt"/>
            </w:pict>
          </mc:Fallback>
        </mc:AlternateContent>
      </w:r>
    </w:p>
    <w:sectPr w:rsidR="00E104CD" w:rsidRPr="00133886" w:rsidSect="00966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406A4B"/>
    <w:multiLevelType w:val="hybridMultilevel"/>
    <w:tmpl w:val="01AC9174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3805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5A"/>
    <w:rsid w:val="0008092E"/>
    <w:rsid w:val="00117F9F"/>
    <w:rsid w:val="00133886"/>
    <w:rsid w:val="002D7C19"/>
    <w:rsid w:val="00617795"/>
    <w:rsid w:val="00955E8B"/>
    <w:rsid w:val="009666FA"/>
    <w:rsid w:val="00994373"/>
    <w:rsid w:val="00B328EB"/>
    <w:rsid w:val="00C20AA9"/>
    <w:rsid w:val="00D4270C"/>
    <w:rsid w:val="00D9204A"/>
    <w:rsid w:val="00DD6E5A"/>
    <w:rsid w:val="00E104CD"/>
    <w:rsid w:val="00EF0177"/>
    <w:rsid w:val="00FA4E23"/>
    <w:rsid w:val="00FD0C8D"/>
    <w:rsid w:val="00FE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8281"/>
  <w15:chartTrackingRefBased/>
  <w15:docId w15:val="{9C4E77D5-38C9-4EF8-8E6E-AAA570383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6E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E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E5A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DD6E5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920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8092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53032-8EE2-4765-BC19-F2516A2AE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vasseur</dc:creator>
  <cp:keywords/>
  <dc:description/>
  <cp:lastModifiedBy>Jessica Levasseur</cp:lastModifiedBy>
  <cp:revision>2</cp:revision>
  <dcterms:created xsi:type="dcterms:W3CDTF">2024-02-26T17:28:00Z</dcterms:created>
  <dcterms:modified xsi:type="dcterms:W3CDTF">2024-02-26T17:28:00Z</dcterms:modified>
</cp:coreProperties>
</file>